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FBD" w:rsidRPr="00C86022" w:rsidRDefault="00500FBD" w:rsidP="00500FBD">
      <w:pPr>
        <w:rPr>
          <w:rFonts w:ascii="Times New Roman" w:hAnsi="Times New Roman" w:cs="Times New Roman"/>
          <w:sz w:val="24"/>
          <w:szCs w:val="24"/>
        </w:rPr>
      </w:pPr>
      <w:r w:rsidRPr="00C86022">
        <w:rPr>
          <w:rFonts w:ascii="Times New Roman" w:hAnsi="Times New Roman" w:cs="Times New Roman"/>
          <w:b/>
          <w:sz w:val="24"/>
          <w:szCs w:val="24"/>
        </w:rPr>
        <w:t>S</w:t>
      </w:r>
      <w:r w:rsidR="002A6544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C86022">
        <w:rPr>
          <w:rFonts w:ascii="Times New Roman" w:hAnsi="Times New Roman" w:cs="Times New Roman"/>
          <w:b/>
          <w:sz w:val="24"/>
          <w:szCs w:val="24"/>
        </w:rPr>
        <w:t xml:space="preserve">. Primers used for real-time PCR. </w:t>
      </w:r>
      <w:r w:rsidRPr="00C86022">
        <w:rPr>
          <w:rFonts w:ascii="Times New Roman" w:hAnsi="Times New Roman" w:cs="Times New Roman"/>
          <w:sz w:val="24"/>
          <w:szCs w:val="24"/>
        </w:rPr>
        <w:t>Primers used to amplify the transcripts to verify the RNA-Seq expression profiles.</w:t>
      </w:r>
    </w:p>
    <w:tbl>
      <w:tblPr>
        <w:tblW w:w="9378" w:type="dxa"/>
        <w:tblLayout w:type="fixed"/>
        <w:tblLook w:val="04A0" w:firstRow="1" w:lastRow="0" w:firstColumn="1" w:lastColumn="0" w:noHBand="0" w:noVBand="1"/>
      </w:tblPr>
      <w:tblGrid>
        <w:gridCol w:w="2718"/>
        <w:gridCol w:w="1350"/>
        <w:gridCol w:w="3960"/>
        <w:gridCol w:w="1350"/>
      </w:tblGrid>
      <w:tr w:rsidR="00500FBD" w:rsidRPr="00C86022" w:rsidTr="00DD2E0C">
        <w:trPr>
          <w:trHeight w:val="300"/>
        </w:trPr>
        <w:tc>
          <w:tcPr>
            <w:tcW w:w="271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00FBD" w:rsidRPr="00C86022" w:rsidRDefault="00500FBD" w:rsidP="00266B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500FBD" w:rsidRPr="00C86022" w:rsidRDefault="00DD2E0C" w:rsidP="00DD2E0C">
            <w:pPr>
              <w:ind w:right="-19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ranscript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00FBD" w:rsidRPr="00C86022" w:rsidRDefault="00500FBD" w:rsidP="00266B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bCs/>
                <w:sz w:val="24"/>
                <w:szCs w:val="24"/>
              </w:rPr>
              <w:t>Primer (5’-3’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500FBD" w:rsidRPr="00C86022" w:rsidRDefault="00500FBD" w:rsidP="00266B5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bCs/>
                <w:sz w:val="24"/>
                <w:szCs w:val="24"/>
              </w:rPr>
              <w:t>Product length (bp)</w:t>
            </w:r>
          </w:p>
        </w:tc>
      </w:tr>
      <w:tr w:rsidR="00500FBD" w:rsidRPr="00C86022" w:rsidTr="00DD2E0C">
        <w:trPr>
          <w:trHeight w:val="503"/>
        </w:trPr>
        <w:tc>
          <w:tcPr>
            <w:tcW w:w="2718" w:type="dxa"/>
            <w:tcBorders>
              <w:top w:val="single" w:sz="4" w:space="0" w:color="auto"/>
            </w:tcBorders>
            <w:noWrap/>
            <w:hideMark/>
          </w:tcPr>
          <w:p w:rsidR="00500FBD" w:rsidRPr="00C86022" w:rsidRDefault="00500FBD" w:rsidP="00266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00FBD" w:rsidRPr="00C86022" w:rsidRDefault="00500FBD" w:rsidP="00266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hideMark/>
          </w:tcPr>
          <w:p w:rsidR="00500FBD" w:rsidRPr="00C86022" w:rsidRDefault="00500FBD" w:rsidP="00266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F: GCAGAGCAGCACTGAATGAA</w:t>
            </w:r>
          </w:p>
          <w:p w:rsidR="00500FBD" w:rsidRPr="00C86022" w:rsidRDefault="00500FBD" w:rsidP="00266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R: GCTGAGGCGGTATCTGGTA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500FBD" w:rsidRPr="00C86022" w:rsidRDefault="00500FBD" w:rsidP="00266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500FBD" w:rsidRPr="00C86022" w:rsidTr="00DD2E0C">
        <w:trPr>
          <w:trHeight w:val="300"/>
        </w:trPr>
        <w:tc>
          <w:tcPr>
            <w:tcW w:w="2718" w:type="dxa"/>
            <w:noWrap/>
            <w:hideMark/>
          </w:tcPr>
          <w:p w:rsidR="00500FBD" w:rsidRPr="00C86022" w:rsidRDefault="00500FBD" w:rsidP="00266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Sodium-coupled phosphate transporter</w:t>
            </w:r>
          </w:p>
        </w:tc>
        <w:tc>
          <w:tcPr>
            <w:tcW w:w="1350" w:type="dxa"/>
          </w:tcPr>
          <w:p w:rsidR="00500FBD" w:rsidRPr="00C86022" w:rsidRDefault="00500FBD" w:rsidP="00266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15245</w:t>
            </w:r>
          </w:p>
        </w:tc>
        <w:tc>
          <w:tcPr>
            <w:tcW w:w="3960" w:type="dxa"/>
            <w:noWrap/>
            <w:hideMark/>
          </w:tcPr>
          <w:p w:rsidR="00500FBD" w:rsidRPr="00C86022" w:rsidRDefault="00500FBD" w:rsidP="00266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F: ACCTTCTACCCTGGCGACTT</w:t>
            </w:r>
          </w:p>
          <w:p w:rsidR="00500FBD" w:rsidRPr="00C86022" w:rsidRDefault="00500FBD" w:rsidP="00266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R: GGTATCCTCTTCCAGGAGCC</w:t>
            </w:r>
          </w:p>
        </w:tc>
        <w:tc>
          <w:tcPr>
            <w:tcW w:w="1350" w:type="dxa"/>
            <w:noWrap/>
            <w:hideMark/>
          </w:tcPr>
          <w:p w:rsidR="00500FBD" w:rsidRPr="00C86022" w:rsidRDefault="00500FBD" w:rsidP="00266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500FBD" w:rsidRPr="00C86022" w:rsidTr="00DD2E0C">
        <w:trPr>
          <w:trHeight w:val="300"/>
        </w:trPr>
        <w:tc>
          <w:tcPr>
            <w:tcW w:w="2718" w:type="dxa"/>
            <w:noWrap/>
            <w:hideMark/>
          </w:tcPr>
          <w:p w:rsidR="00500FBD" w:rsidRPr="00C86022" w:rsidRDefault="00500FBD" w:rsidP="00266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Adenylate</w:t>
            </w:r>
            <w:proofErr w:type="spellEnd"/>
            <w:r w:rsidRPr="00C86022">
              <w:rPr>
                <w:rFonts w:ascii="Times New Roman" w:hAnsi="Times New Roman" w:cs="Times New Roman"/>
                <w:sz w:val="24"/>
                <w:szCs w:val="24"/>
              </w:rPr>
              <w:t xml:space="preserve"> cyclase</w:t>
            </w:r>
          </w:p>
        </w:tc>
        <w:tc>
          <w:tcPr>
            <w:tcW w:w="1350" w:type="dxa"/>
          </w:tcPr>
          <w:p w:rsidR="00500FBD" w:rsidRPr="00C86022" w:rsidRDefault="00500FBD" w:rsidP="00266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16105</w:t>
            </w:r>
          </w:p>
        </w:tc>
        <w:tc>
          <w:tcPr>
            <w:tcW w:w="3960" w:type="dxa"/>
            <w:noWrap/>
            <w:hideMark/>
          </w:tcPr>
          <w:p w:rsidR="00500FBD" w:rsidRPr="00C86022" w:rsidRDefault="00500FBD" w:rsidP="00266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F: CTGGTTCAGGTTCCTTGCTC</w:t>
            </w:r>
          </w:p>
          <w:p w:rsidR="00500FBD" w:rsidRPr="00C86022" w:rsidRDefault="00500FBD" w:rsidP="00266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R: ACACAGAGGGGTACATGGGA</w:t>
            </w:r>
          </w:p>
        </w:tc>
        <w:tc>
          <w:tcPr>
            <w:tcW w:w="1350" w:type="dxa"/>
            <w:noWrap/>
            <w:hideMark/>
          </w:tcPr>
          <w:p w:rsidR="00500FBD" w:rsidRPr="00C86022" w:rsidRDefault="00500FBD" w:rsidP="00266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500FBD" w:rsidRPr="00C86022" w:rsidTr="00DD2E0C">
        <w:trPr>
          <w:trHeight w:val="300"/>
        </w:trPr>
        <w:tc>
          <w:tcPr>
            <w:tcW w:w="2718" w:type="dxa"/>
            <w:noWrap/>
            <w:hideMark/>
          </w:tcPr>
          <w:p w:rsidR="00500FBD" w:rsidRPr="00C86022" w:rsidRDefault="00500FBD" w:rsidP="00266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Triacylglycerol lipase</w:t>
            </w:r>
          </w:p>
        </w:tc>
        <w:tc>
          <w:tcPr>
            <w:tcW w:w="1350" w:type="dxa"/>
          </w:tcPr>
          <w:p w:rsidR="00500FBD" w:rsidRPr="00C86022" w:rsidRDefault="00500FBD" w:rsidP="00266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3183</w:t>
            </w:r>
          </w:p>
        </w:tc>
        <w:tc>
          <w:tcPr>
            <w:tcW w:w="3960" w:type="dxa"/>
            <w:noWrap/>
            <w:hideMark/>
          </w:tcPr>
          <w:p w:rsidR="00500FBD" w:rsidRPr="00C86022" w:rsidRDefault="00500FBD" w:rsidP="00266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F: CTGGAATTGGTCAAGCCCTA</w:t>
            </w:r>
          </w:p>
          <w:p w:rsidR="00500FBD" w:rsidRPr="00C86022" w:rsidRDefault="00500FBD" w:rsidP="00266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R: CTAGCATCATCCCAGCCTGT</w:t>
            </w:r>
          </w:p>
        </w:tc>
        <w:tc>
          <w:tcPr>
            <w:tcW w:w="1350" w:type="dxa"/>
            <w:noWrap/>
            <w:hideMark/>
          </w:tcPr>
          <w:p w:rsidR="00500FBD" w:rsidRPr="00C86022" w:rsidRDefault="00500FBD" w:rsidP="00266B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022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</w:tbl>
    <w:p w:rsidR="0051629A" w:rsidRDefault="0051629A"/>
    <w:sectPr w:rsidR="0051629A" w:rsidSect="00772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500FBD"/>
    <w:rsid w:val="000000A8"/>
    <w:rsid w:val="0000100C"/>
    <w:rsid w:val="00002670"/>
    <w:rsid w:val="0000302E"/>
    <w:rsid w:val="0000587E"/>
    <w:rsid w:val="00005ECC"/>
    <w:rsid w:val="00007BED"/>
    <w:rsid w:val="00007E0E"/>
    <w:rsid w:val="00010130"/>
    <w:rsid w:val="00011BB5"/>
    <w:rsid w:val="00012B62"/>
    <w:rsid w:val="0002227F"/>
    <w:rsid w:val="00023156"/>
    <w:rsid w:val="000236D1"/>
    <w:rsid w:val="000239BE"/>
    <w:rsid w:val="0002474B"/>
    <w:rsid w:val="00024F5F"/>
    <w:rsid w:val="00026800"/>
    <w:rsid w:val="00027A84"/>
    <w:rsid w:val="00030517"/>
    <w:rsid w:val="000314D4"/>
    <w:rsid w:val="000352CF"/>
    <w:rsid w:val="00036D2D"/>
    <w:rsid w:val="00037704"/>
    <w:rsid w:val="00046260"/>
    <w:rsid w:val="000468FD"/>
    <w:rsid w:val="00053410"/>
    <w:rsid w:val="000544D7"/>
    <w:rsid w:val="00054C01"/>
    <w:rsid w:val="00054CB8"/>
    <w:rsid w:val="00055143"/>
    <w:rsid w:val="0005742B"/>
    <w:rsid w:val="00062112"/>
    <w:rsid w:val="0006433A"/>
    <w:rsid w:val="000655B6"/>
    <w:rsid w:val="00065756"/>
    <w:rsid w:val="00070475"/>
    <w:rsid w:val="000726BF"/>
    <w:rsid w:val="000810E8"/>
    <w:rsid w:val="000828FE"/>
    <w:rsid w:val="00083539"/>
    <w:rsid w:val="00085520"/>
    <w:rsid w:val="00086EEE"/>
    <w:rsid w:val="000911A3"/>
    <w:rsid w:val="00093450"/>
    <w:rsid w:val="000942CB"/>
    <w:rsid w:val="0009500A"/>
    <w:rsid w:val="0009508D"/>
    <w:rsid w:val="00097BEF"/>
    <w:rsid w:val="000A2F83"/>
    <w:rsid w:val="000B0A66"/>
    <w:rsid w:val="000B28BB"/>
    <w:rsid w:val="000B2A1D"/>
    <w:rsid w:val="000B2CA6"/>
    <w:rsid w:val="000B7E32"/>
    <w:rsid w:val="000C092F"/>
    <w:rsid w:val="000C40C8"/>
    <w:rsid w:val="000C572C"/>
    <w:rsid w:val="000C6415"/>
    <w:rsid w:val="000C6FAB"/>
    <w:rsid w:val="000D1002"/>
    <w:rsid w:val="000D1D99"/>
    <w:rsid w:val="000D37F9"/>
    <w:rsid w:val="000D6FA5"/>
    <w:rsid w:val="000E07D4"/>
    <w:rsid w:val="000E13F1"/>
    <w:rsid w:val="000E191D"/>
    <w:rsid w:val="000E5D1A"/>
    <w:rsid w:val="000E7F81"/>
    <w:rsid w:val="000F132C"/>
    <w:rsid w:val="000F2D91"/>
    <w:rsid w:val="000F795F"/>
    <w:rsid w:val="00100F33"/>
    <w:rsid w:val="00102FB7"/>
    <w:rsid w:val="00107A32"/>
    <w:rsid w:val="00111EB7"/>
    <w:rsid w:val="00113C64"/>
    <w:rsid w:val="00121F6B"/>
    <w:rsid w:val="001226AF"/>
    <w:rsid w:val="00122AB6"/>
    <w:rsid w:val="00122EC6"/>
    <w:rsid w:val="00125BCA"/>
    <w:rsid w:val="0013088E"/>
    <w:rsid w:val="001331EE"/>
    <w:rsid w:val="00133B2D"/>
    <w:rsid w:val="001341F7"/>
    <w:rsid w:val="001356D5"/>
    <w:rsid w:val="001363B5"/>
    <w:rsid w:val="00136895"/>
    <w:rsid w:val="0014141E"/>
    <w:rsid w:val="001416EA"/>
    <w:rsid w:val="00143FC2"/>
    <w:rsid w:val="001469E5"/>
    <w:rsid w:val="00146F78"/>
    <w:rsid w:val="00151450"/>
    <w:rsid w:val="00151779"/>
    <w:rsid w:val="00153ACB"/>
    <w:rsid w:val="00154013"/>
    <w:rsid w:val="001553B8"/>
    <w:rsid w:val="00155E56"/>
    <w:rsid w:val="00156B07"/>
    <w:rsid w:val="00163555"/>
    <w:rsid w:val="001639E8"/>
    <w:rsid w:val="00166E97"/>
    <w:rsid w:val="0017179E"/>
    <w:rsid w:val="00172968"/>
    <w:rsid w:val="0017620F"/>
    <w:rsid w:val="001775A7"/>
    <w:rsid w:val="00180FEC"/>
    <w:rsid w:val="00182F58"/>
    <w:rsid w:val="00182F87"/>
    <w:rsid w:val="00183318"/>
    <w:rsid w:val="00184455"/>
    <w:rsid w:val="0018517D"/>
    <w:rsid w:val="00185861"/>
    <w:rsid w:val="0018741E"/>
    <w:rsid w:val="00187DE9"/>
    <w:rsid w:val="001935D2"/>
    <w:rsid w:val="00194044"/>
    <w:rsid w:val="00194A8F"/>
    <w:rsid w:val="00196B70"/>
    <w:rsid w:val="001A0C54"/>
    <w:rsid w:val="001A1B6C"/>
    <w:rsid w:val="001A56C7"/>
    <w:rsid w:val="001A6FE2"/>
    <w:rsid w:val="001B1E85"/>
    <w:rsid w:val="001B5495"/>
    <w:rsid w:val="001B5D83"/>
    <w:rsid w:val="001B705B"/>
    <w:rsid w:val="001B75EA"/>
    <w:rsid w:val="001C5206"/>
    <w:rsid w:val="001D14BC"/>
    <w:rsid w:val="001D2B4C"/>
    <w:rsid w:val="001E07E0"/>
    <w:rsid w:val="001E1FDA"/>
    <w:rsid w:val="001E26A3"/>
    <w:rsid w:val="001E276C"/>
    <w:rsid w:val="001E2C66"/>
    <w:rsid w:val="001E310A"/>
    <w:rsid w:val="001E482F"/>
    <w:rsid w:val="001E4F77"/>
    <w:rsid w:val="001E5702"/>
    <w:rsid w:val="001E6044"/>
    <w:rsid w:val="001F35AC"/>
    <w:rsid w:val="001F5F37"/>
    <w:rsid w:val="00202D1A"/>
    <w:rsid w:val="002060DD"/>
    <w:rsid w:val="00207FD6"/>
    <w:rsid w:val="00211611"/>
    <w:rsid w:val="00211655"/>
    <w:rsid w:val="0021233D"/>
    <w:rsid w:val="00212D65"/>
    <w:rsid w:val="00212F3C"/>
    <w:rsid w:val="00213015"/>
    <w:rsid w:val="002145A8"/>
    <w:rsid w:val="002172B3"/>
    <w:rsid w:val="00223FD2"/>
    <w:rsid w:val="00226C2F"/>
    <w:rsid w:val="00230395"/>
    <w:rsid w:val="0023086A"/>
    <w:rsid w:val="002319E4"/>
    <w:rsid w:val="00232719"/>
    <w:rsid w:val="0023733D"/>
    <w:rsid w:val="00240ED9"/>
    <w:rsid w:val="002422B3"/>
    <w:rsid w:val="00245090"/>
    <w:rsid w:val="002474D3"/>
    <w:rsid w:val="00250029"/>
    <w:rsid w:val="00251574"/>
    <w:rsid w:val="002552E4"/>
    <w:rsid w:val="00255DBB"/>
    <w:rsid w:val="00260F29"/>
    <w:rsid w:val="00261CDF"/>
    <w:rsid w:val="00270A9F"/>
    <w:rsid w:val="00271FEF"/>
    <w:rsid w:val="00272465"/>
    <w:rsid w:val="00273DB2"/>
    <w:rsid w:val="00273FA2"/>
    <w:rsid w:val="002761E3"/>
    <w:rsid w:val="00276D22"/>
    <w:rsid w:val="002802EA"/>
    <w:rsid w:val="00283DC0"/>
    <w:rsid w:val="0029235A"/>
    <w:rsid w:val="002929A4"/>
    <w:rsid w:val="00295E05"/>
    <w:rsid w:val="00297E62"/>
    <w:rsid w:val="002A25D4"/>
    <w:rsid w:val="002A4388"/>
    <w:rsid w:val="002A54A0"/>
    <w:rsid w:val="002A6544"/>
    <w:rsid w:val="002B1D00"/>
    <w:rsid w:val="002B272B"/>
    <w:rsid w:val="002B50CD"/>
    <w:rsid w:val="002B5217"/>
    <w:rsid w:val="002B67B8"/>
    <w:rsid w:val="002B6A25"/>
    <w:rsid w:val="002C0459"/>
    <w:rsid w:val="002C1F01"/>
    <w:rsid w:val="002C5C5A"/>
    <w:rsid w:val="002C6B4A"/>
    <w:rsid w:val="002C7F4A"/>
    <w:rsid w:val="002D1DAA"/>
    <w:rsid w:val="002D2201"/>
    <w:rsid w:val="002D2B47"/>
    <w:rsid w:val="002D5261"/>
    <w:rsid w:val="002D647D"/>
    <w:rsid w:val="002D6C8E"/>
    <w:rsid w:val="002D6EA1"/>
    <w:rsid w:val="002D7480"/>
    <w:rsid w:val="002D7E91"/>
    <w:rsid w:val="002E0A3A"/>
    <w:rsid w:val="002E40D6"/>
    <w:rsid w:val="002E5950"/>
    <w:rsid w:val="002E7500"/>
    <w:rsid w:val="002F1909"/>
    <w:rsid w:val="002F2B3E"/>
    <w:rsid w:val="00300FEA"/>
    <w:rsid w:val="00301CDE"/>
    <w:rsid w:val="00302041"/>
    <w:rsid w:val="00303343"/>
    <w:rsid w:val="00306199"/>
    <w:rsid w:val="00306F7C"/>
    <w:rsid w:val="00307919"/>
    <w:rsid w:val="00310339"/>
    <w:rsid w:val="003134A9"/>
    <w:rsid w:val="003164FE"/>
    <w:rsid w:val="00316FC5"/>
    <w:rsid w:val="00321DE4"/>
    <w:rsid w:val="00322183"/>
    <w:rsid w:val="0032694C"/>
    <w:rsid w:val="003274DE"/>
    <w:rsid w:val="00327A6D"/>
    <w:rsid w:val="00327F1D"/>
    <w:rsid w:val="003301A5"/>
    <w:rsid w:val="00330222"/>
    <w:rsid w:val="003309C1"/>
    <w:rsid w:val="00331382"/>
    <w:rsid w:val="00332022"/>
    <w:rsid w:val="00334356"/>
    <w:rsid w:val="0033688B"/>
    <w:rsid w:val="00336F13"/>
    <w:rsid w:val="00340C5E"/>
    <w:rsid w:val="003419E4"/>
    <w:rsid w:val="003448CC"/>
    <w:rsid w:val="00345DBA"/>
    <w:rsid w:val="00352BFD"/>
    <w:rsid w:val="003544BA"/>
    <w:rsid w:val="00355545"/>
    <w:rsid w:val="00357CB4"/>
    <w:rsid w:val="003604A9"/>
    <w:rsid w:val="00360E65"/>
    <w:rsid w:val="00361980"/>
    <w:rsid w:val="00361AD4"/>
    <w:rsid w:val="00361ED1"/>
    <w:rsid w:val="00361F08"/>
    <w:rsid w:val="00362865"/>
    <w:rsid w:val="003647EC"/>
    <w:rsid w:val="003648D6"/>
    <w:rsid w:val="00381AA5"/>
    <w:rsid w:val="00382AED"/>
    <w:rsid w:val="00384538"/>
    <w:rsid w:val="00385F1C"/>
    <w:rsid w:val="00386302"/>
    <w:rsid w:val="00386CDC"/>
    <w:rsid w:val="00393A1F"/>
    <w:rsid w:val="00393FF5"/>
    <w:rsid w:val="003A33DD"/>
    <w:rsid w:val="003A5D75"/>
    <w:rsid w:val="003A7E23"/>
    <w:rsid w:val="003B2822"/>
    <w:rsid w:val="003B34D5"/>
    <w:rsid w:val="003B51BB"/>
    <w:rsid w:val="003B5E01"/>
    <w:rsid w:val="003B7C6C"/>
    <w:rsid w:val="003C2442"/>
    <w:rsid w:val="003C3778"/>
    <w:rsid w:val="003C552D"/>
    <w:rsid w:val="003C5EF8"/>
    <w:rsid w:val="003C67A3"/>
    <w:rsid w:val="003C7DF5"/>
    <w:rsid w:val="003D3A99"/>
    <w:rsid w:val="003D5BC5"/>
    <w:rsid w:val="003D5D9C"/>
    <w:rsid w:val="003E30FC"/>
    <w:rsid w:val="003F0538"/>
    <w:rsid w:val="003F3794"/>
    <w:rsid w:val="003F47B4"/>
    <w:rsid w:val="003F57B4"/>
    <w:rsid w:val="003F7D02"/>
    <w:rsid w:val="00404B24"/>
    <w:rsid w:val="004059F1"/>
    <w:rsid w:val="00417270"/>
    <w:rsid w:val="0041736D"/>
    <w:rsid w:val="004175CD"/>
    <w:rsid w:val="004219C9"/>
    <w:rsid w:val="004240F5"/>
    <w:rsid w:val="00424C50"/>
    <w:rsid w:val="00427081"/>
    <w:rsid w:val="00427C84"/>
    <w:rsid w:val="004371E5"/>
    <w:rsid w:val="0044362B"/>
    <w:rsid w:val="004444A1"/>
    <w:rsid w:val="00446D27"/>
    <w:rsid w:val="00446DAB"/>
    <w:rsid w:val="00450934"/>
    <w:rsid w:val="0045344A"/>
    <w:rsid w:val="00453807"/>
    <w:rsid w:val="004562F5"/>
    <w:rsid w:val="0046017F"/>
    <w:rsid w:val="00460C37"/>
    <w:rsid w:val="00463268"/>
    <w:rsid w:val="00467F18"/>
    <w:rsid w:val="00467FA2"/>
    <w:rsid w:val="00471503"/>
    <w:rsid w:val="00473A65"/>
    <w:rsid w:val="00475755"/>
    <w:rsid w:val="00476656"/>
    <w:rsid w:val="00476C3A"/>
    <w:rsid w:val="00485844"/>
    <w:rsid w:val="004865F6"/>
    <w:rsid w:val="00491A9D"/>
    <w:rsid w:val="004924FF"/>
    <w:rsid w:val="004974C5"/>
    <w:rsid w:val="004A1F07"/>
    <w:rsid w:val="004A49AF"/>
    <w:rsid w:val="004A681F"/>
    <w:rsid w:val="004A6910"/>
    <w:rsid w:val="004A6EE9"/>
    <w:rsid w:val="004B16F6"/>
    <w:rsid w:val="004B1B3D"/>
    <w:rsid w:val="004B526B"/>
    <w:rsid w:val="004C0F34"/>
    <w:rsid w:val="004C1C8B"/>
    <w:rsid w:val="004C2CA1"/>
    <w:rsid w:val="004C5262"/>
    <w:rsid w:val="004C7FE0"/>
    <w:rsid w:val="004D12D3"/>
    <w:rsid w:val="004D225C"/>
    <w:rsid w:val="004D2ECF"/>
    <w:rsid w:val="004D40F2"/>
    <w:rsid w:val="004D482A"/>
    <w:rsid w:val="004D5BF6"/>
    <w:rsid w:val="004D5ED5"/>
    <w:rsid w:val="004D6C7A"/>
    <w:rsid w:val="004E37F4"/>
    <w:rsid w:val="004E3990"/>
    <w:rsid w:val="004E39BF"/>
    <w:rsid w:val="004E5A84"/>
    <w:rsid w:val="004E66C1"/>
    <w:rsid w:val="004E7D79"/>
    <w:rsid w:val="004F1C73"/>
    <w:rsid w:val="004F25C6"/>
    <w:rsid w:val="004F2C84"/>
    <w:rsid w:val="004F53F3"/>
    <w:rsid w:val="004F6279"/>
    <w:rsid w:val="004F7479"/>
    <w:rsid w:val="00500FBD"/>
    <w:rsid w:val="00502C60"/>
    <w:rsid w:val="005041E7"/>
    <w:rsid w:val="00504CF4"/>
    <w:rsid w:val="00505A8E"/>
    <w:rsid w:val="00506B2B"/>
    <w:rsid w:val="005106BA"/>
    <w:rsid w:val="00515268"/>
    <w:rsid w:val="0051629A"/>
    <w:rsid w:val="00520DD1"/>
    <w:rsid w:val="00521FDD"/>
    <w:rsid w:val="00524D76"/>
    <w:rsid w:val="0052502C"/>
    <w:rsid w:val="005257C4"/>
    <w:rsid w:val="00530658"/>
    <w:rsid w:val="00530BC4"/>
    <w:rsid w:val="005323EB"/>
    <w:rsid w:val="00533992"/>
    <w:rsid w:val="0053679B"/>
    <w:rsid w:val="00543FC1"/>
    <w:rsid w:val="00544110"/>
    <w:rsid w:val="00546402"/>
    <w:rsid w:val="00546725"/>
    <w:rsid w:val="00547926"/>
    <w:rsid w:val="00547AEC"/>
    <w:rsid w:val="00550CAE"/>
    <w:rsid w:val="00555A78"/>
    <w:rsid w:val="00557F37"/>
    <w:rsid w:val="00557FED"/>
    <w:rsid w:val="005617BE"/>
    <w:rsid w:val="005622EA"/>
    <w:rsid w:val="0056583E"/>
    <w:rsid w:val="00566BA4"/>
    <w:rsid w:val="0057064D"/>
    <w:rsid w:val="0057068D"/>
    <w:rsid w:val="00573B8F"/>
    <w:rsid w:val="00576DC6"/>
    <w:rsid w:val="00582F61"/>
    <w:rsid w:val="005902F5"/>
    <w:rsid w:val="00591999"/>
    <w:rsid w:val="00592B66"/>
    <w:rsid w:val="00595852"/>
    <w:rsid w:val="0059689B"/>
    <w:rsid w:val="005A0791"/>
    <w:rsid w:val="005B01BE"/>
    <w:rsid w:val="005B37C6"/>
    <w:rsid w:val="005B40B6"/>
    <w:rsid w:val="005B461E"/>
    <w:rsid w:val="005B51E1"/>
    <w:rsid w:val="005B5C99"/>
    <w:rsid w:val="005C30C5"/>
    <w:rsid w:val="005C6205"/>
    <w:rsid w:val="005C760A"/>
    <w:rsid w:val="005D09B4"/>
    <w:rsid w:val="005D160E"/>
    <w:rsid w:val="005D21A5"/>
    <w:rsid w:val="005D2281"/>
    <w:rsid w:val="005D38E5"/>
    <w:rsid w:val="005D3E8E"/>
    <w:rsid w:val="005D4EF1"/>
    <w:rsid w:val="005D53CF"/>
    <w:rsid w:val="005E118D"/>
    <w:rsid w:val="005E68BD"/>
    <w:rsid w:val="005F2254"/>
    <w:rsid w:val="005F319A"/>
    <w:rsid w:val="0060081F"/>
    <w:rsid w:val="00603D04"/>
    <w:rsid w:val="006054AD"/>
    <w:rsid w:val="00607184"/>
    <w:rsid w:val="00607535"/>
    <w:rsid w:val="0060765E"/>
    <w:rsid w:val="0061027F"/>
    <w:rsid w:val="00611349"/>
    <w:rsid w:val="00612E4A"/>
    <w:rsid w:val="00613F8C"/>
    <w:rsid w:val="00615D04"/>
    <w:rsid w:val="0062002D"/>
    <w:rsid w:val="00620697"/>
    <w:rsid w:val="006218D6"/>
    <w:rsid w:val="00621924"/>
    <w:rsid w:val="0062316D"/>
    <w:rsid w:val="00624221"/>
    <w:rsid w:val="00627908"/>
    <w:rsid w:val="00627C0C"/>
    <w:rsid w:val="0064524F"/>
    <w:rsid w:val="00645B18"/>
    <w:rsid w:val="006476FC"/>
    <w:rsid w:val="0065059A"/>
    <w:rsid w:val="00653038"/>
    <w:rsid w:val="00657EF2"/>
    <w:rsid w:val="0066120A"/>
    <w:rsid w:val="00662994"/>
    <w:rsid w:val="00666718"/>
    <w:rsid w:val="0067100D"/>
    <w:rsid w:val="00671A42"/>
    <w:rsid w:val="00672A35"/>
    <w:rsid w:val="006746B1"/>
    <w:rsid w:val="006747DB"/>
    <w:rsid w:val="00676014"/>
    <w:rsid w:val="00676331"/>
    <w:rsid w:val="006832C7"/>
    <w:rsid w:val="00684EA0"/>
    <w:rsid w:val="006857F7"/>
    <w:rsid w:val="00690889"/>
    <w:rsid w:val="00693AD7"/>
    <w:rsid w:val="006959F3"/>
    <w:rsid w:val="00697B39"/>
    <w:rsid w:val="006A09D7"/>
    <w:rsid w:val="006A4251"/>
    <w:rsid w:val="006A65D0"/>
    <w:rsid w:val="006A6DAD"/>
    <w:rsid w:val="006B059A"/>
    <w:rsid w:val="006B1212"/>
    <w:rsid w:val="006B37A0"/>
    <w:rsid w:val="006B4807"/>
    <w:rsid w:val="006B6F51"/>
    <w:rsid w:val="006C42FC"/>
    <w:rsid w:val="006C473B"/>
    <w:rsid w:val="006C496D"/>
    <w:rsid w:val="006C6609"/>
    <w:rsid w:val="006C697B"/>
    <w:rsid w:val="006D075A"/>
    <w:rsid w:val="006D1A89"/>
    <w:rsid w:val="006D2B10"/>
    <w:rsid w:val="006D536A"/>
    <w:rsid w:val="006E7BE7"/>
    <w:rsid w:val="006F05B0"/>
    <w:rsid w:val="006F1512"/>
    <w:rsid w:val="006F15B4"/>
    <w:rsid w:val="006F20AA"/>
    <w:rsid w:val="006F210A"/>
    <w:rsid w:val="006F3695"/>
    <w:rsid w:val="006F3921"/>
    <w:rsid w:val="006F4B23"/>
    <w:rsid w:val="006F5FC3"/>
    <w:rsid w:val="006F6104"/>
    <w:rsid w:val="00700CDF"/>
    <w:rsid w:val="0070114D"/>
    <w:rsid w:val="007016DB"/>
    <w:rsid w:val="00702345"/>
    <w:rsid w:val="00703BF2"/>
    <w:rsid w:val="00703C52"/>
    <w:rsid w:val="00704431"/>
    <w:rsid w:val="00705FF6"/>
    <w:rsid w:val="00711443"/>
    <w:rsid w:val="00714CF5"/>
    <w:rsid w:val="00714E29"/>
    <w:rsid w:val="00715078"/>
    <w:rsid w:val="00716A76"/>
    <w:rsid w:val="007170B8"/>
    <w:rsid w:val="00720B98"/>
    <w:rsid w:val="0073016D"/>
    <w:rsid w:val="00731BA1"/>
    <w:rsid w:val="00732072"/>
    <w:rsid w:val="00733B2B"/>
    <w:rsid w:val="007341E6"/>
    <w:rsid w:val="00737A5B"/>
    <w:rsid w:val="007430EB"/>
    <w:rsid w:val="00745AFB"/>
    <w:rsid w:val="0075005B"/>
    <w:rsid w:val="00750ED3"/>
    <w:rsid w:val="0075214E"/>
    <w:rsid w:val="00753855"/>
    <w:rsid w:val="0075522C"/>
    <w:rsid w:val="007579D1"/>
    <w:rsid w:val="00757A37"/>
    <w:rsid w:val="007608C9"/>
    <w:rsid w:val="0076123E"/>
    <w:rsid w:val="00765A90"/>
    <w:rsid w:val="00766639"/>
    <w:rsid w:val="0076710A"/>
    <w:rsid w:val="0077121B"/>
    <w:rsid w:val="00771E67"/>
    <w:rsid w:val="00772E5B"/>
    <w:rsid w:val="00782473"/>
    <w:rsid w:val="007837E4"/>
    <w:rsid w:val="00783BE1"/>
    <w:rsid w:val="00784E0C"/>
    <w:rsid w:val="00785FC2"/>
    <w:rsid w:val="007924E3"/>
    <w:rsid w:val="00792A67"/>
    <w:rsid w:val="00794DB8"/>
    <w:rsid w:val="00797455"/>
    <w:rsid w:val="007A00E3"/>
    <w:rsid w:val="007A12BD"/>
    <w:rsid w:val="007A24BD"/>
    <w:rsid w:val="007A3081"/>
    <w:rsid w:val="007A4924"/>
    <w:rsid w:val="007A744C"/>
    <w:rsid w:val="007A7C3D"/>
    <w:rsid w:val="007B0CEC"/>
    <w:rsid w:val="007B1389"/>
    <w:rsid w:val="007B44B6"/>
    <w:rsid w:val="007C24C9"/>
    <w:rsid w:val="007C30EF"/>
    <w:rsid w:val="007C51E9"/>
    <w:rsid w:val="007C7727"/>
    <w:rsid w:val="007D4DA4"/>
    <w:rsid w:val="007D51FB"/>
    <w:rsid w:val="007D703C"/>
    <w:rsid w:val="007E27D7"/>
    <w:rsid w:val="007E457D"/>
    <w:rsid w:val="007E646A"/>
    <w:rsid w:val="007F200A"/>
    <w:rsid w:val="007F380C"/>
    <w:rsid w:val="007F4573"/>
    <w:rsid w:val="007F5236"/>
    <w:rsid w:val="008003B2"/>
    <w:rsid w:val="008011D2"/>
    <w:rsid w:val="00803A1C"/>
    <w:rsid w:val="00805F97"/>
    <w:rsid w:val="008062FB"/>
    <w:rsid w:val="008113A1"/>
    <w:rsid w:val="00812133"/>
    <w:rsid w:val="00812139"/>
    <w:rsid w:val="00812C5B"/>
    <w:rsid w:val="008134A0"/>
    <w:rsid w:val="00814D6B"/>
    <w:rsid w:val="0082158B"/>
    <w:rsid w:val="00821795"/>
    <w:rsid w:val="0082203C"/>
    <w:rsid w:val="00822FD8"/>
    <w:rsid w:val="00824A35"/>
    <w:rsid w:val="00824A54"/>
    <w:rsid w:val="00824E28"/>
    <w:rsid w:val="00826164"/>
    <w:rsid w:val="00827534"/>
    <w:rsid w:val="00832629"/>
    <w:rsid w:val="00833295"/>
    <w:rsid w:val="008346FD"/>
    <w:rsid w:val="00834D56"/>
    <w:rsid w:val="00837CFB"/>
    <w:rsid w:val="008402C2"/>
    <w:rsid w:val="008418C7"/>
    <w:rsid w:val="00842172"/>
    <w:rsid w:val="008478AB"/>
    <w:rsid w:val="00847AFB"/>
    <w:rsid w:val="0085160B"/>
    <w:rsid w:val="0085164A"/>
    <w:rsid w:val="008526EC"/>
    <w:rsid w:val="0085498E"/>
    <w:rsid w:val="00855223"/>
    <w:rsid w:val="008603BE"/>
    <w:rsid w:val="00860724"/>
    <w:rsid w:val="00863185"/>
    <w:rsid w:val="008634B9"/>
    <w:rsid w:val="00864FE3"/>
    <w:rsid w:val="008660C2"/>
    <w:rsid w:val="008705CF"/>
    <w:rsid w:val="00877E02"/>
    <w:rsid w:val="00881BEA"/>
    <w:rsid w:val="00882A64"/>
    <w:rsid w:val="00883C42"/>
    <w:rsid w:val="008852A4"/>
    <w:rsid w:val="00885644"/>
    <w:rsid w:val="00885804"/>
    <w:rsid w:val="00891E95"/>
    <w:rsid w:val="0089255F"/>
    <w:rsid w:val="008A5959"/>
    <w:rsid w:val="008A7F59"/>
    <w:rsid w:val="008B7B05"/>
    <w:rsid w:val="008C1214"/>
    <w:rsid w:val="008C5FBD"/>
    <w:rsid w:val="008C7EFC"/>
    <w:rsid w:val="008D05DF"/>
    <w:rsid w:val="008D061D"/>
    <w:rsid w:val="008D166E"/>
    <w:rsid w:val="008D1ECD"/>
    <w:rsid w:val="008D2EA1"/>
    <w:rsid w:val="008D320A"/>
    <w:rsid w:val="008D34C7"/>
    <w:rsid w:val="008D614E"/>
    <w:rsid w:val="008E079B"/>
    <w:rsid w:val="008E20C5"/>
    <w:rsid w:val="008E35B0"/>
    <w:rsid w:val="008E3EBD"/>
    <w:rsid w:val="008E3ECC"/>
    <w:rsid w:val="008E41BC"/>
    <w:rsid w:val="008E436D"/>
    <w:rsid w:val="008F1C4A"/>
    <w:rsid w:val="008F2E2C"/>
    <w:rsid w:val="008F3A24"/>
    <w:rsid w:val="008F5FE6"/>
    <w:rsid w:val="008F7141"/>
    <w:rsid w:val="00900A44"/>
    <w:rsid w:val="00902E81"/>
    <w:rsid w:val="00902F36"/>
    <w:rsid w:val="0091616E"/>
    <w:rsid w:val="00917683"/>
    <w:rsid w:val="00921356"/>
    <w:rsid w:val="00923D11"/>
    <w:rsid w:val="00923E53"/>
    <w:rsid w:val="0092413B"/>
    <w:rsid w:val="00927737"/>
    <w:rsid w:val="00930075"/>
    <w:rsid w:val="00930AA2"/>
    <w:rsid w:val="009311A0"/>
    <w:rsid w:val="00936061"/>
    <w:rsid w:val="009367B1"/>
    <w:rsid w:val="00936B73"/>
    <w:rsid w:val="0093773B"/>
    <w:rsid w:val="0094037B"/>
    <w:rsid w:val="00945D04"/>
    <w:rsid w:val="00951363"/>
    <w:rsid w:val="009538A6"/>
    <w:rsid w:val="00957153"/>
    <w:rsid w:val="00961EC0"/>
    <w:rsid w:val="00961F45"/>
    <w:rsid w:val="00967BFC"/>
    <w:rsid w:val="0097076B"/>
    <w:rsid w:val="009713F0"/>
    <w:rsid w:val="0097423E"/>
    <w:rsid w:val="00976505"/>
    <w:rsid w:val="00977209"/>
    <w:rsid w:val="00977821"/>
    <w:rsid w:val="00991493"/>
    <w:rsid w:val="00992977"/>
    <w:rsid w:val="009A0E73"/>
    <w:rsid w:val="009A33B0"/>
    <w:rsid w:val="009A34EF"/>
    <w:rsid w:val="009B1D13"/>
    <w:rsid w:val="009B2D33"/>
    <w:rsid w:val="009B31A1"/>
    <w:rsid w:val="009B5F32"/>
    <w:rsid w:val="009C0F75"/>
    <w:rsid w:val="009C2505"/>
    <w:rsid w:val="009C6606"/>
    <w:rsid w:val="009D014A"/>
    <w:rsid w:val="009D2236"/>
    <w:rsid w:val="009D2A79"/>
    <w:rsid w:val="009D46E5"/>
    <w:rsid w:val="009D6B5C"/>
    <w:rsid w:val="009E0125"/>
    <w:rsid w:val="009E1139"/>
    <w:rsid w:val="009E1142"/>
    <w:rsid w:val="009E1CBE"/>
    <w:rsid w:val="009E3317"/>
    <w:rsid w:val="009E4CA7"/>
    <w:rsid w:val="009E7090"/>
    <w:rsid w:val="009E7B01"/>
    <w:rsid w:val="009F24D4"/>
    <w:rsid w:val="009F4B2C"/>
    <w:rsid w:val="009F4D0A"/>
    <w:rsid w:val="009F7915"/>
    <w:rsid w:val="009F7E54"/>
    <w:rsid w:val="00A103DD"/>
    <w:rsid w:val="00A21CBD"/>
    <w:rsid w:val="00A349AB"/>
    <w:rsid w:val="00A3569D"/>
    <w:rsid w:val="00A35BB7"/>
    <w:rsid w:val="00A42857"/>
    <w:rsid w:val="00A4359A"/>
    <w:rsid w:val="00A47701"/>
    <w:rsid w:val="00A5324E"/>
    <w:rsid w:val="00A55173"/>
    <w:rsid w:val="00A55A3F"/>
    <w:rsid w:val="00A56DBC"/>
    <w:rsid w:val="00A6316B"/>
    <w:rsid w:val="00A6368D"/>
    <w:rsid w:val="00A656B7"/>
    <w:rsid w:val="00A70A43"/>
    <w:rsid w:val="00A733E6"/>
    <w:rsid w:val="00A73777"/>
    <w:rsid w:val="00A73DE4"/>
    <w:rsid w:val="00A75760"/>
    <w:rsid w:val="00A771DA"/>
    <w:rsid w:val="00A77963"/>
    <w:rsid w:val="00A77C2C"/>
    <w:rsid w:val="00A803C2"/>
    <w:rsid w:val="00A8131A"/>
    <w:rsid w:val="00A82B3A"/>
    <w:rsid w:val="00A848F4"/>
    <w:rsid w:val="00A86422"/>
    <w:rsid w:val="00A905D0"/>
    <w:rsid w:val="00A90816"/>
    <w:rsid w:val="00A913F0"/>
    <w:rsid w:val="00A9179A"/>
    <w:rsid w:val="00A91992"/>
    <w:rsid w:val="00A97474"/>
    <w:rsid w:val="00AA02F9"/>
    <w:rsid w:val="00AA6616"/>
    <w:rsid w:val="00AA7591"/>
    <w:rsid w:val="00AB0470"/>
    <w:rsid w:val="00AB0D00"/>
    <w:rsid w:val="00AB37AA"/>
    <w:rsid w:val="00AB61DF"/>
    <w:rsid w:val="00AC0382"/>
    <w:rsid w:val="00AC34E9"/>
    <w:rsid w:val="00AC617A"/>
    <w:rsid w:val="00AC72F0"/>
    <w:rsid w:val="00AD18AF"/>
    <w:rsid w:val="00AD3C87"/>
    <w:rsid w:val="00AF043A"/>
    <w:rsid w:val="00AF2D74"/>
    <w:rsid w:val="00AF3F0E"/>
    <w:rsid w:val="00AF5800"/>
    <w:rsid w:val="00AF588C"/>
    <w:rsid w:val="00AF5CC8"/>
    <w:rsid w:val="00AF67A0"/>
    <w:rsid w:val="00AF77D9"/>
    <w:rsid w:val="00AF7E05"/>
    <w:rsid w:val="00B00541"/>
    <w:rsid w:val="00B00704"/>
    <w:rsid w:val="00B01130"/>
    <w:rsid w:val="00B0170C"/>
    <w:rsid w:val="00B02F8A"/>
    <w:rsid w:val="00B12DC1"/>
    <w:rsid w:val="00B14FD9"/>
    <w:rsid w:val="00B157A1"/>
    <w:rsid w:val="00B15953"/>
    <w:rsid w:val="00B1613F"/>
    <w:rsid w:val="00B17858"/>
    <w:rsid w:val="00B2095D"/>
    <w:rsid w:val="00B230B7"/>
    <w:rsid w:val="00B265E8"/>
    <w:rsid w:val="00B33B62"/>
    <w:rsid w:val="00B37CCD"/>
    <w:rsid w:val="00B37EA8"/>
    <w:rsid w:val="00B41733"/>
    <w:rsid w:val="00B453D4"/>
    <w:rsid w:val="00B45A8C"/>
    <w:rsid w:val="00B5104C"/>
    <w:rsid w:val="00B51DE0"/>
    <w:rsid w:val="00B521DB"/>
    <w:rsid w:val="00B53002"/>
    <w:rsid w:val="00B54F29"/>
    <w:rsid w:val="00B64EA8"/>
    <w:rsid w:val="00B650B8"/>
    <w:rsid w:val="00B65294"/>
    <w:rsid w:val="00B66959"/>
    <w:rsid w:val="00B70C4D"/>
    <w:rsid w:val="00B70C81"/>
    <w:rsid w:val="00B73344"/>
    <w:rsid w:val="00B737D1"/>
    <w:rsid w:val="00B74E4E"/>
    <w:rsid w:val="00B76591"/>
    <w:rsid w:val="00B81AB5"/>
    <w:rsid w:val="00B81C91"/>
    <w:rsid w:val="00B871AD"/>
    <w:rsid w:val="00B872F1"/>
    <w:rsid w:val="00B879E5"/>
    <w:rsid w:val="00B912FF"/>
    <w:rsid w:val="00B91661"/>
    <w:rsid w:val="00B9367B"/>
    <w:rsid w:val="00B94623"/>
    <w:rsid w:val="00B957BA"/>
    <w:rsid w:val="00BA158D"/>
    <w:rsid w:val="00BA300D"/>
    <w:rsid w:val="00BA3A6E"/>
    <w:rsid w:val="00BA54B1"/>
    <w:rsid w:val="00BA5EA3"/>
    <w:rsid w:val="00BA5EFF"/>
    <w:rsid w:val="00BA62DD"/>
    <w:rsid w:val="00BB041E"/>
    <w:rsid w:val="00BB0E7E"/>
    <w:rsid w:val="00BB2115"/>
    <w:rsid w:val="00BB4E70"/>
    <w:rsid w:val="00BC2EFB"/>
    <w:rsid w:val="00BC5574"/>
    <w:rsid w:val="00BC6D40"/>
    <w:rsid w:val="00BD0270"/>
    <w:rsid w:val="00BD294B"/>
    <w:rsid w:val="00BD3DDB"/>
    <w:rsid w:val="00BD4323"/>
    <w:rsid w:val="00BD4F91"/>
    <w:rsid w:val="00BD6123"/>
    <w:rsid w:val="00BD7F13"/>
    <w:rsid w:val="00BE1EE0"/>
    <w:rsid w:val="00BE4998"/>
    <w:rsid w:val="00BE4B64"/>
    <w:rsid w:val="00BE643E"/>
    <w:rsid w:val="00BF23A9"/>
    <w:rsid w:val="00BF29EC"/>
    <w:rsid w:val="00BF3721"/>
    <w:rsid w:val="00BF4A85"/>
    <w:rsid w:val="00BF7113"/>
    <w:rsid w:val="00C06833"/>
    <w:rsid w:val="00C06A88"/>
    <w:rsid w:val="00C1050B"/>
    <w:rsid w:val="00C10F4E"/>
    <w:rsid w:val="00C120FD"/>
    <w:rsid w:val="00C1619D"/>
    <w:rsid w:val="00C168D3"/>
    <w:rsid w:val="00C24E80"/>
    <w:rsid w:val="00C24E95"/>
    <w:rsid w:val="00C2754F"/>
    <w:rsid w:val="00C302F8"/>
    <w:rsid w:val="00C30833"/>
    <w:rsid w:val="00C37A5A"/>
    <w:rsid w:val="00C41030"/>
    <w:rsid w:val="00C431B4"/>
    <w:rsid w:val="00C4538B"/>
    <w:rsid w:val="00C475DE"/>
    <w:rsid w:val="00C50988"/>
    <w:rsid w:val="00C51700"/>
    <w:rsid w:val="00C523CC"/>
    <w:rsid w:val="00C5314A"/>
    <w:rsid w:val="00C54C41"/>
    <w:rsid w:val="00C5520D"/>
    <w:rsid w:val="00C57ABF"/>
    <w:rsid w:val="00C620D2"/>
    <w:rsid w:val="00C66E2F"/>
    <w:rsid w:val="00C706BB"/>
    <w:rsid w:val="00C711F7"/>
    <w:rsid w:val="00C75B80"/>
    <w:rsid w:val="00C75BBC"/>
    <w:rsid w:val="00C771C2"/>
    <w:rsid w:val="00C80ADC"/>
    <w:rsid w:val="00C82CA7"/>
    <w:rsid w:val="00C869FB"/>
    <w:rsid w:val="00C86AF9"/>
    <w:rsid w:val="00C87F17"/>
    <w:rsid w:val="00C9078A"/>
    <w:rsid w:val="00C93BE5"/>
    <w:rsid w:val="00C96CE1"/>
    <w:rsid w:val="00C97A7E"/>
    <w:rsid w:val="00CA0197"/>
    <w:rsid w:val="00CA2132"/>
    <w:rsid w:val="00CA642D"/>
    <w:rsid w:val="00CB2512"/>
    <w:rsid w:val="00CB4E04"/>
    <w:rsid w:val="00CB7708"/>
    <w:rsid w:val="00CC13C3"/>
    <w:rsid w:val="00CC231B"/>
    <w:rsid w:val="00CC5F11"/>
    <w:rsid w:val="00CC752D"/>
    <w:rsid w:val="00CC7FE1"/>
    <w:rsid w:val="00CD1116"/>
    <w:rsid w:val="00CD1B97"/>
    <w:rsid w:val="00CD6AB3"/>
    <w:rsid w:val="00CE0CDA"/>
    <w:rsid w:val="00CE1A06"/>
    <w:rsid w:val="00CE4C97"/>
    <w:rsid w:val="00CE54B5"/>
    <w:rsid w:val="00CE7692"/>
    <w:rsid w:val="00CE7DE3"/>
    <w:rsid w:val="00CE7E11"/>
    <w:rsid w:val="00CE7E71"/>
    <w:rsid w:val="00CF2353"/>
    <w:rsid w:val="00CF632E"/>
    <w:rsid w:val="00CF7B88"/>
    <w:rsid w:val="00D02CEB"/>
    <w:rsid w:val="00D03C8C"/>
    <w:rsid w:val="00D0604B"/>
    <w:rsid w:val="00D107E7"/>
    <w:rsid w:val="00D11388"/>
    <w:rsid w:val="00D117F6"/>
    <w:rsid w:val="00D133BC"/>
    <w:rsid w:val="00D133CC"/>
    <w:rsid w:val="00D15225"/>
    <w:rsid w:val="00D17F04"/>
    <w:rsid w:val="00D22693"/>
    <w:rsid w:val="00D266B0"/>
    <w:rsid w:val="00D31551"/>
    <w:rsid w:val="00D31B95"/>
    <w:rsid w:val="00D3466E"/>
    <w:rsid w:val="00D3558C"/>
    <w:rsid w:val="00D35E9B"/>
    <w:rsid w:val="00D36510"/>
    <w:rsid w:val="00D36BAC"/>
    <w:rsid w:val="00D36E2D"/>
    <w:rsid w:val="00D4124A"/>
    <w:rsid w:val="00D41B47"/>
    <w:rsid w:val="00D43E1C"/>
    <w:rsid w:val="00D44DDA"/>
    <w:rsid w:val="00D473A6"/>
    <w:rsid w:val="00D54FA9"/>
    <w:rsid w:val="00D57B4D"/>
    <w:rsid w:val="00D602F2"/>
    <w:rsid w:val="00D62FF9"/>
    <w:rsid w:val="00D6311F"/>
    <w:rsid w:val="00D641E4"/>
    <w:rsid w:val="00D64E86"/>
    <w:rsid w:val="00D6557B"/>
    <w:rsid w:val="00D747FB"/>
    <w:rsid w:val="00D7538E"/>
    <w:rsid w:val="00D75EEC"/>
    <w:rsid w:val="00D775C0"/>
    <w:rsid w:val="00D77940"/>
    <w:rsid w:val="00D83AEC"/>
    <w:rsid w:val="00D85B9B"/>
    <w:rsid w:val="00D87044"/>
    <w:rsid w:val="00D90E12"/>
    <w:rsid w:val="00D9229D"/>
    <w:rsid w:val="00D935CD"/>
    <w:rsid w:val="00D95DF8"/>
    <w:rsid w:val="00D96F9E"/>
    <w:rsid w:val="00D97A90"/>
    <w:rsid w:val="00DA104B"/>
    <w:rsid w:val="00DA2DF1"/>
    <w:rsid w:val="00DA33B8"/>
    <w:rsid w:val="00DA562E"/>
    <w:rsid w:val="00DA69AE"/>
    <w:rsid w:val="00DA79E0"/>
    <w:rsid w:val="00DB3CC4"/>
    <w:rsid w:val="00DB540E"/>
    <w:rsid w:val="00DB5E3B"/>
    <w:rsid w:val="00DB7AA7"/>
    <w:rsid w:val="00DB7CBE"/>
    <w:rsid w:val="00DC0100"/>
    <w:rsid w:val="00DC10CB"/>
    <w:rsid w:val="00DC1909"/>
    <w:rsid w:val="00DC682E"/>
    <w:rsid w:val="00DD00FB"/>
    <w:rsid w:val="00DD28EE"/>
    <w:rsid w:val="00DD2E0C"/>
    <w:rsid w:val="00DD33FB"/>
    <w:rsid w:val="00DD482C"/>
    <w:rsid w:val="00DD544B"/>
    <w:rsid w:val="00DD6C1A"/>
    <w:rsid w:val="00DD6C26"/>
    <w:rsid w:val="00DD7B46"/>
    <w:rsid w:val="00DD7C39"/>
    <w:rsid w:val="00DE113D"/>
    <w:rsid w:val="00DE4301"/>
    <w:rsid w:val="00DE4446"/>
    <w:rsid w:val="00DE6A9E"/>
    <w:rsid w:val="00DF0839"/>
    <w:rsid w:val="00DF1241"/>
    <w:rsid w:val="00DF1DA4"/>
    <w:rsid w:val="00DF53B6"/>
    <w:rsid w:val="00DF7962"/>
    <w:rsid w:val="00E00553"/>
    <w:rsid w:val="00E00B25"/>
    <w:rsid w:val="00E01B5B"/>
    <w:rsid w:val="00E0313A"/>
    <w:rsid w:val="00E050E2"/>
    <w:rsid w:val="00E113F8"/>
    <w:rsid w:val="00E1667F"/>
    <w:rsid w:val="00E2278A"/>
    <w:rsid w:val="00E23050"/>
    <w:rsid w:val="00E2367B"/>
    <w:rsid w:val="00E244CE"/>
    <w:rsid w:val="00E245AD"/>
    <w:rsid w:val="00E26789"/>
    <w:rsid w:val="00E33312"/>
    <w:rsid w:val="00E33BC3"/>
    <w:rsid w:val="00E3444C"/>
    <w:rsid w:val="00E35AEC"/>
    <w:rsid w:val="00E36602"/>
    <w:rsid w:val="00E3687F"/>
    <w:rsid w:val="00E37700"/>
    <w:rsid w:val="00E417CF"/>
    <w:rsid w:val="00E418F4"/>
    <w:rsid w:val="00E43DE7"/>
    <w:rsid w:val="00E43EFF"/>
    <w:rsid w:val="00E44360"/>
    <w:rsid w:val="00E443A3"/>
    <w:rsid w:val="00E510A5"/>
    <w:rsid w:val="00E54CD8"/>
    <w:rsid w:val="00E554AD"/>
    <w:rsid w:val="00E63EC0"/>
    <w:rsid w:val="00E64B2F"/>
    <w:rsid w:val="00E67A8A"/>
    <w:rsid w:val="00E74C10"/>
    <w:rsid w:val="00E75E2A"/>
    <w:rsid w:val="00E8080B"/>
    <w:rsid w:val="00E8276B"/>
    <w:rsid w:val="00E85D80"/>
    <w:rsid w:val="00E8603F"/>
    <w:rsid w:val="00E86184"/>
    <w:rsid w:val="00E86319"/>
    <w:rsid w:val="00E8774A"/>
    <w:rsid w:val="00E91321"/>
    <w:rsid w:val="00E94133"/>
    <w:rsid w:val="00E95D06"/>
    <w:rsid w:val="00E97002"/>
    <w:rsid w:val="00E976F3"/>
    <w:rsid w:val="00E97924"/>
    <w:rsid w:val="00EA2958"/>
    <w:rsid w:val="00EA4925"/>
    <w:rsid w:val="00EA4D67"/>
    <w:rsid w:val="00EA6BC4"/>
    <w:rsid w:val="00EB1F72"/>
    <w:rsid w:val="00EB24D4"/>
    <w:rsid w:val="00EB430C"/>
    <w:rsid w:val="00EB5A3E"/>
    <w:rsid w:val="00EB6D2A"/>
    <w:rsid w:val="00EB7CF6"/>
    <w:rsid w:val="00EC2CD5"/>
    <w:rsid w:val="00EC2F34"/>
    <w:rsid w:val="00EC3F6C"/>
    <w:rsid w:val="00EC620E"/>
    <w:rsid w:val="00EC655C"/>
    <w:rsid w:val="00ED0885"/>
    <w:rsid w:val="00ED71E5"/>
    <w:rsid w:val="00EE0510"/>
    <w:rsid w:val="00EE0F12"/>
    <w:rsid w:val="00EE17D7"/>
    <w:rsid w:val="00EE1D93"/>
    <w:rsid w:val="00EE1E1B"/>
    <w:rsid w:val="00EE6A3F"/>
    <w:rsid w:val="00EF05D3"/>
    <w:rsid w:val="00EF1BD2"/>
    <w:rsid w:val="00EF49FB"/>
    <w:rsid w:val="00EF6F8D"/>
    <w:rsid w:val="00EF73F6"/>
    <w:rsid w:val="00EF7AE8"/>
    <w:rsid w:val="00F00918"/>
    <w:rsid w:val="00F01CDA"/>
    <w:rsid w:val="00F02DB9"/>
    <w:rsid w:val="00F03B7A"/>
    <w:rsid w:val="00F072A0"/>
    <w:rsid w:val="00F12B4A"/>
    <w:rsid w:val="00F12C2C"/>
    <w:rsid w:val="00F14B65"/>
    <w:rsid w:val="00F165C2"/>
    <w:rsid w:val="00F17410"/>
    <w:rsid w:val="00F17A87"/>
    <w:rsid w:val="00F20779"/>
    <w:rsid w:val="00F21B29"/>
    <w:rsid w:val="00F253D2"/>
    <w:rsid w:val="00F31261"/>
    <w:rsid w:val="00F33768"/>
    <w:rsid w:val="00F3484F"/>
    <w:rsid w:val="00F354F9"/>
    <w:rsid w:val="00F36274"/>
    <w:rsid w:val="00F36558"/>
    <w:rsid w:val="00F403AB"/>
    <w:rsid w:val="00F428BB"/>
    <w:rsid w:val="00F42AE5"/>
    <w:rsid w:val="00F434DE"/>
    <w:rsid w:val="00F463FC"/>
    <w:rsid w:val="00F51283"/>
    <w:rsid w:val="00F54037"/>
    <w:rsid w:val="00F578C8"/>
    <w:rsid w:val="00F601F6"/>
    <w:rsid w:val="00F603FC"/>
    <w:rsid w:val="00F64359"/>
    <w:rsid w:val="00F65290"/>
    <w:rsid w:val="00F66854"/>
    <w:rsid w:val="00F66F37"/>
    <w:rsid w:val="00F7048B"/>
    <w:rsid w:val="00F75DF9"/>
    <w:rsid w:val="00F811B3"/>
    <w:rsid w:val="00F8190A"/>
    <w:rsid w:val="00F82918"/>
    <w:rsid w:val="00F83A38"/>
    <w:rsid w:val="00F845B8"/>
    <w:rsid w:val="00F858B2"/>
    <w:rsid w:val="00F85D6A"/>
    <w:rsid w:val="00F865AF"/>
    <w:rsid w:val="00F86C21"/>
    <w:rsid w:val="00F87442"/>
    <w:rsid w:val="00F908DE"/>
    <w:rsid w:val="00F913BF"/>
    <w:rsid w:val="00F9469C"/>
    <w:rsid w:val="00F947B2"/>
    <w:rsid w:val="00F96835"/>
    <w:rsid w:val="00F96D36"/>
    <w:rsid w:val="00FA0EC2"/>
    <w:rsid w:val="00FA1290"/>
    <w:rsid w:val="00FA42CC"/>
    <w:rsid w:val="00FA4A7D"/>
    <w:rsid w:val="00FA4E4B"/>
    <w:rsid w:val="00FA749F"/>
    <w:rsid w:val="00FB192E"/>
    <w:rsid w:val="00FB2E80"/>
    <w:rsid w:val="00FB32E7"/>
    <w:rsid w:val="00FB3EBD"/>
    <w:rsid w:val="00FB4F20"/>
    <w:rsid w:val="00FC22EA"/>
    <w:rsid w:val="00FC27AD"/>
    <w:rsid w:val="00FC3761"/>
    <w:rsid w:val="00FC660D"/>
    <w:rsid w:val="00FD5BA5"/>
    <w:rsid w:val="00FE0002"/>
    <w:rsid w:val="00FE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65C6D8-5411-4869-9D58-42E7F0872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FBD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kia Siemens Networks</Company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 Velusamy</dc:creator>
  <cp:lastModifiedBy>Soundarya Srirangan</cp:lastModifiedBy>
  <cp:revision>3</cp:revision>
  <dcterms:created xsi:type="dcterms:W3CDTF">2015-01-18T20:49:00Z</dcterms:created>
  <dcterms:modified xsi:type="dcterms:W3CDTF">2015-02-24T16:34:00Z</dcterms:modified>
</cp:coreProperties>
</file>